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B25" w:rsidRPr="009F7B25" w:rsidRDefault="001B3C61" w:rsidP="00FF7A0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1B3C61">
        <w:rPr>
          <w:rFonts w:ascii="Times New Roman" w:hAnsi="Times New Roman"/>
          <w:b/>
          <w:sz w:val="24"/>
          <w:lang w:val="en-US"/>
        </w:rPr>
        <w:t xml:space="preserve">Additional file 1: Table S1. </w:t>
      </w:r>
      <w:r w:rsidRPr="001B3C61">
        <w:rPr>
          <w:rFonts w:ascii="Times New Roman" w:hAnsi="Times New Roman"/>
          <w:sz w:val="24"/>
          <w:lang w:val="en-US"/>
        </w:rPr>
        <w:t xml:space="preserve">Detailed results of the tests performed in blood units at different days post infection (DPI) and from cultures from days 3 to 28. </w:t>
      </w:r>
      <w:r w:rsidRPr="001B3C61">
        <w:rPr>
          <w:rFonts w:ascii="Times New Roman" w:hAnsi="Times New Roman"/>
          <w:i/>
          <w:sz w:val="24"/>
          <w:lang w:val="en-US"/>
        </w:rPr>
        <w:t>Rickettsia conorii</w:t>
      </w:r>
      <w:r w:rsidRPr="001B3C61">
        <w:rPr>
          <w:rFonts w:ascii="Times New Roman" w:hAnsi="Times New Roman"/>
          <w:sz w:val="24"/>
          <w:lang w:val="en-US"/>
        </w:rPr>
        <w:t xml:space="preserve"> was considered viable (v) or not viable (</w:t>
      </w:r>
      <w:proofErr w:type="spellStart"/>
      <w:proofErr w:type="gramStart"/>
      <w:r w:rsidRPr="001B3C61">
        <w:rPr>
          <w:rFonts w:ascii="Times New Roman" w:hAnsi="Times New Roman"/>
          <w:sz w:val="24"/>
          <w:lang w:val="en-US"/>
        </w:rPr>
        <w:t>nv</w:t>
      </w:r>
      <w:proofErr w:type="spellEnd"/>
      <w:proofErr w:type="gramEnd"/>
      <w:r w:rsidRPr="001B3C61">
        <w:rPr>
          <w:rFonts w:ascii="Times New Roman" w:hAnsi="Times New Roman"/>
          <w:sz w:val="24"/>
          <w:lang w:val="en-US"/>
        </w:rPr>
        <w:t>), when the unit or the culture were positive/negative by RT-</w:t>
      </w:r>
      <w:proofErr w:type="spellStart"/>
      <w:r w:rsidRPr="001B3C61">
        <w:rPr>
          <w:rFonts w:ascii="Times New Roman" w:hAnsi="Times New Roman"/>
          <w:sz w:val="24"/>
          <w:lang w:val="en-US"/>
        </w:rPr>
        <w:t>rPCR</w:t>
      </w:r>
      <w:proofErr w:type="spellEnd"/>
      <w:r w:rsidRPr="001B3C61">
        <w:rPr>
          <w:rFonts w:ascii="Times New Roman" w:hAnsi="Times New Roman"/>
          <w:sz w:val="24"/>
          <w:lang w:val="en-US"/>
        </w:rPr>
        <w:t xml:space="preserve"> and/or immunofluorescence (IF).</w:t>
      </w:r>
      <w:bookmarkStart w:id="0" w:name="_GoBack"/>
      <w:bookmarkEnd w:id="0"/>
    </w:p>
    <w:tbl>
      <w:tblPr>
        <w:tblStyle w:val="Grigliatabella"/>
        <w:tblpPr w:leftFromText="141" w:rightFromText="141" w:vertAnchor="text" w:horzAnchor="margin" w:tblpY="1031"/>
        <w:tblW w:w="10627" w:type="dxa"/>
        <w:tblLook w:val="04A0" w:firstRow="1" w:lastRow="0" w:firstColumn="1" w:lastColumn="0" w:noHBand="0" w:noVBand="1"/>
      </w:tblPr>
      <w:tblGrid>
        <w:gridCol w:w="752"/>
        <w:gridCol w:w="561"/>
        <w:gridCol w:w="995"/>
        <w:gridCol w:w="986"/>
        <w:gridCol w:w="1379"/>
        <w:gridCol w:w="1559"/>
        <w:gridCol w:w="1560"/>
        <w:gridCol w:w="1417"/>
        <w:gridCol w:w="1418"/>
      </w:tblGrid>
      <w:tr w:rsidR="009F7B25" w:rsidRPr="00782795" w:rsidTr="005D6FAA">
        <w:trPr>
          <w:trHeight w:val="170"/>
        </w:trPr>
        <w:tc>
          <w:tcPr>
            <w:tcW w:w="752" w:type="dxa"/>
            <w:vMerge w:val="restart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561" w:type="dxa"/>
            <w:vMerge w:val="restart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PI</w:t>
            </w:r>
          </w:p>
        </w:tc>
        <w:tc>
          <w:tcPr>
            <w:tcW w:w="995" w:type="dxa"/>
            <w:vMerge w:val="restart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6" w:type="dxa"/>
            <w:vMerge w:val="restart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CRs</w:t>
            </w:r>
            <w:proofErr w:type="spellEnd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lood</w:t>
            </w:r>
            <w:proofErr w:type="spellEnd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333" w:type="dxa"/>
            <w:gridSpan w:val="5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Results of PCRs, 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Gimenez</w:t>
            </w:r>
            <w:proofErr w:type="spellEnd"/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stain (G) and Immunofluorescence (IF) on culture  </w:t>
            </w:r>
          </w:p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vMerge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561" w:type="dxa"/>
            <w:vMerge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995" w:type="dxa"/>
            <w:vMerge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986" w:type="dxa"/>
            <w:vMerge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ay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ay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7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ay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14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ay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21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ay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28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</w:t>
            </w: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/IF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/IF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tabs>
                <w:tab w:val="left" w:pos="351"/>
                <w:tab w:val="center" w:pos="60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ab/>
            </w: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ab/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/IF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lastRenderedPageBreak/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</w:t>
            </w:r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 (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7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14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1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</w:t>
            </w:r>
            <w:proofErr w:type="spellStart"/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v</w:t>
            </w:r>
            <w:proofErr w:type="spell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28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 (v)</w:t>
            </w:r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/IF (v)</w:t>
            </w:r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7B25" w:rsidRPr="009F7B25" w:rsidTr="005D6FAA">
        <w:trPr>
          <w:trHeight w:val="170"/>
        </w:trPr>
        <w:tc>
          <w:tcPr>
            <w:tcW w:w="752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61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35</w:t>
            </w:r>
          </w:p>
        </w:tc>
        <w:tc>
          <w:tcPr>
            <w:tcW w:w="995" w:type="dxa"/>
            <w:hideMark/>
          </w:tcPr>
          <w:p w:rsidR="009F7B25" w:rsidRPr="009F7B25" w:rsidRDefault="009F7B25" w:rsidP="009F7B2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LR-WB</w:t>
            </w:r>
          </w:p>
        </w:tc>
        <w:tc>
          <w:tcPr>
            <w:tcW w:w="986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OS/v</w:t>
            </w:r>
          </w:p>
        </w:tc>
        <w:tc>
          <w:tcPr>
            <w:tcW w:w="137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CR/G (v)</w:t>
            </w:r>
          </w:p>
        </w:tc>
        <w:tc>
          <w:tcPr>
            <w:tcW w:w="1417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hideMark/>
          </w:tcPr>
          <w:p w:rsidR="009F7B25" w:rsidRPr="009F7B25" w:rsidRDefault="009F7B25" w:rsidP="009F7B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F7B2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</w:tbl>
    <w:p w:rsidR="009F7B25" w:rsidRPr="009F7B25" w:rsidRDefault="009F7B25" w:rsidP="009F7B25">
      <w:pPr>
        <w:rPr>
          <w:rFonts w:ascii="Times New Roman" w:hAnsi="Times New Roman" w:cs="Times New Roman"/>
          <w:lang w:val="en-US"/>
        </w:rPr>
      </w:pPr>
      <w:proofErr w:type="gramStart"/>
      <w:r w:rsidRPr="009F7B25">
        <w:rPr>
          <w:rFonts w:ascii="Times New Roman" w:hAnsi="Times New Roman" w:cs="Times New Roman"/>
          <w:lang w:val="en-US"/>
        </w:rPr>
        <w:t>ne</w:t>
      </w:r>
      <w:proofErr w:type="gramEnd"/>
      <w:r w:rsidRPr="009F7B25">
        <w:rPr>
          <w:rFonts w:ascii="Times New Roman" w:hAnsi="Times New Roman" w:cs="Times New Roman"/>
          <w:lang w:val="en-US"/>
        </w:rPr>
        <w:t>= not examined</w:t>
      </w:r>
    </w:p>
    <w:p w:rsidR="002F138B" w:rsidRPr="009F7B25" w:rsidRDefault="002F138B">
      <w:pPr>
        <w:rPr>
          <w:lang w:val="en-US"/>
        </w:rPr>
      </w:pPr>
    </w:p>
    <w:sectPr w:rsidR="002F138B" w:rsidRPr="009F7B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B25"/>
    <w:rsid w:val="00003027"/>
    <w:rsid w:val="00036DBC"/>
    <w:rsid w:val="00065828"/>
    <w:rsid w:val="00074BF8"/>
    <w:rsid w:val="00091E10"/>
    <w:rsid w:val="000A09BC"/>
    <w:rsid w:val="000A2F29"/>
    <w:rsid w:val="000A2FF6"/>
    <w:rsid w:val="000C36F6"/>
    <w:rsid w:val="000D1955"/>
    <w:rsid w:val="00102447"/>
    <w:rsid w:val="0010681C"/>
    <w:rsid w:val="00117EF5"/>
    <w:rsid w:val="00160A79"/>
    <w:rsid w:val="001638C2"/>
    <w:rsid w:val="0018157F"/>
    <w:rsid w:val="001A26B3"/>
    <w:rsid w:val="001B3C61"/>
    <w:rsid w:val="001E2617"/>
    <w:rsid w:val="001E3D00"/>
    <w:rsid w:val="00230DB2"/>
    <w:rsid w:val="00233C99"/>
    <w:rsid w:val="002919C5"/>
    <w:rsid w:val="002A6B45"/>
    <w:rsid w:val="002F138B"/>
    <w:rsid w:val="002F5108"/>
    <w:rsid w:val="00315662"/>
    <w:rsid w:val="003316BE"/>
    <w:rsid w:val="00344C93"/>
    <w:rsid w:val="0037743F"/>
    <w:rsid w:val="003A1CC1"/>
    <w:rsid w:val="003E507B"/>
    <w:rsid w:val="003F19EF"/>
    <w:rsid w:val="003F53F3"/>
    <w:rsid w:val="00422A66"/>
    <w:rsid w:val="0042425E"/>
    <w:rsid w:val="004410C5"/>
    <w:rsid w:val="00447DE4"/>
    <w:rsid w:val="00462D7B"/>
    <w:rsid w:val="00474A25"/>
    <w:rsid w:val="004B1F31"/>
    <w:rsid w:val="004C1692"/>
    <w:rsid w:val="004F7FBA"/>
    <w:rsid w:val="00526896"/>
    <w:rsid w:val="00534100"/>
    <w:rsid w:val="00551EAE"/>
    <w:rsid w:val="005547F7"/>
    <w:rsid w:val="005577BB"/>
    <w:rsid w:val="005675CD"/>
    <w:rsid w:val="005C3A37"/>
    <w:rsid w:val="006458C4"/>
    <w:rsid w:val="006633F1"/>
    <w:rsid w:val="00672B35"/>
    <w:rsid w:val="006B4417"/>
    <w:rsid w:val="006F27EA"/>
    <w:rsid w:val="00731FF8"/>
    <w:rsid w:val="00770052"/>
    <w:rsid w:val="00782795"/>
    <w:rsid w:val="007A2BF2"/>
    <w:rsid w:val="007F6897"/>
    <w:rsid w:val="00823205"/>
    <w:rsid w:val="00841EA4"/>
    <w:rsid w:val="00855D96"/>
    <w:rsid w:val="008776DA"/>
    <w:rsid w:val="00883DE8"/>
    <w:rsid w:val="008A44F3"/>
    <w:rsid w:val="008B754B"/>
    <w:rsid w:val="008C0B93"/>
    <w:rsid w:val="008F3609"/>
    <w:rsid w:val="009066F8"/>
    <w:rsid w:val="00981981"/>
    <w:rsid w:val="00997EB7"/>
    <w:rsid w:val="009D6D1E"/>
    <w:rsid w:val="009E39F2"/>
    <w:rsid w:val="009F0E0C"/>
    <w:rsid w:val="009F7B25"/>
    <w:rsid w:val="00A05F80"/>
    <w:rsid w:val="00A06DEB"/>
    <w:rsid w:val="00A535C6"/>
    <w:rsid w:val="00A62583"/>
    <w:rsid w:val="00A73E35"/>
    <w:rsid w:val="00B46835"/>
    <w:rsid w:val="00B56DF8"/>
    <w:rsid w:val="00B726E3"/>
    <w:rsid w:val="00B8415B"/>
    <w:rsid w:val="00B96E92"/>
    <w:rsid w:val="00BA1FBD"/>
    <w:rsid w:val="00BC6D3E"/>
    <w:rsid w:val="00BD4925"/>
    <w:rsid w:val="00BF0598"/>
    <w:rsid w:val="00C12C8D"/>
    <w:rsid w:val="00C41F2F"/>
    <w:rsid w:val="00C94603"/>
    <w:rsid w:val="00CC6211"/>
    <w:rsid w:val="00CD2135"/>
    <w:rsid w:val="00CE5EE0"/>
    <w:rsid w:val="00D028A0"/>
    <w:rsid w:val="00D15F09"/>
    <w:rsid w:val="00D325C0"/>
    <w:rsid w:val="00D35972"/>
    <w:rsid w:val="00D363C4"/>
    <w:rsid w:val="00D52B7E"/>
    <w:rsid w:val="00DA719B"/>
    <w:rsid w:val="00DD2292"/>
    <w:rsid w:val="00DD680C"/>
    <w:rsid w:val="00E06A93"/>
    <w:rsid w:val="00E37EC6"/>
    <w:rsid w:val="00E56D51"/>
    <w:rsid w:val="00F844D8"/>
    <w:rsid w:val="00F95CFA"/>
    <w:rsid w:val="00F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A5C316-B34C-4C21-86A4-EA1C353E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6DA7D-27C0-4F7F-8B3E-7E264EF8B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hese Laura</dc:creator>
  <cp:keywords/>
  <dc:description/>
  <cp:lastModifiedBy>laura lucchese</cp:lastModifiedBy>
  <cp:revision>5</cp:revision>
  <dcterms:created xsi:type="dcterms:W3CDTF">2019-12-12T12:37:00Z</dcterms:created>
  <dcterms:modified xsi:type="dcterms:W3CDTF">2019-12-15T11:49:00Z</dcterms:modified>
</cp:coreProperties>
</file>